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92BC4" w:rsidRPr="00FF3E08" w:rsidRDefault="00B92BC4" w:rsidP="00B92BC4">
      <w:pPr>
        <w:pStyle w:val="Heading2"/>
        <w:jc w:val="both"/>
        <w:rPr>
          <w:rFonts w:ascii="Arial" w:hAnsi="Arial" w:cs="Arial"/>
          <w:color w:val="000000" w:themeColor="text1"/>
        </w:rPr>
      </w:pPr>
      <w:bookmarkStart w:id="0" w:name="_Hlk154050230"/>
      <w:bookmarkStart w:id="1" w:name="_Hlk161410377"/>
      <w:r w:rsidRPr="00FF3E08">
        <w:rPr>
          <w:rFonts w:ascii="Arial" w:hAnsi="Arial" w:cs="Arial"/>
          <w:color w:val="000000" w:themeColor="text1"/>
        </w:rPr>
        <w:t>S</w:t>
      </w:r>
      <w:r>
        <w:rPr>
          <w:rFonts w:ascii="Arial" w:hAnsi="Arial" w:cs="Arial"/>
          <w:color w:val="000000" w:themeColor="text1"/>
        </w:rPr>
        <w:t>5</w:t>
      </w:r>
      <w:r w:rsidR="00316350">
        <w:rPr>
          <w:rFonts w:ascii="Arial" w:hAnsi="Arial" w:cs="Arial"/>
          <w:color w:val="000000" w:themeColor="text1"/>
        </w:rPr>
        <w:t xml:space="preserve"> Table</w:t>
      </w:r>
      <w:r w:rsidRPr="00FF3E08">
        <w:rPr>
          <w:rFonts w:ascii="Arial" w:hAnsi="Arial" w:cs="Arial"/>
          <w:color w:val="000000" w:themeColor="text1"/>
        </w:rPr>
        <w:t xml:space="preserve">. </w:t>
      </w:r>
      <w:proofErr w:type="spellStart"/>
      <w:r w:rsidRPr="00FF3E08">
        <w:rPr>
          <w:rFonts w:ascii="Arial" w:hAnsi="Arial" w:cs="Arial"/>
          <w:color w:val="000000" w:themeColor="text1"/>
        </w:rPr>
        <w:t>eccDNA</w:t>
      </w:r>
      <w:proofErr w:type="spellEnd"/>
      <w:r w:rsidRPr="00FF3E08">
        <w:rPr>
          <w:rFonts w:ascii="Arial" w:hAnsi="Arial" w:cs="Arial"/>
          <w:color w:val="000000" w:themeColor="text1"/>
        </w:rPr>
        <w:t xml:space="preserve"> characterization and </w:t>
      </w:r>
      <w:r>
        <w:rPr>
          <w:rFonts w:ascii="Arial" w:hAnsi="Arial" w:cs="Arial"/>
          <w:color w:val="000000" w:themeColor="text1"/>
        </w:rPr>
        <w:t xml:space="preserve">the </w:t>
      </w:r>
      <w:r w:rsidRPr="00FF3E08">
        <w:rPr>
          <w:rFonts w:ascii="Arial" w:hAnsi="Arial" w:cs="Arial"/>
          <w:color w:val="000000" w:themeColor="text1"/>
        </w:rPr>
        <w:t xml:space="preserve">number of full-length TEs in </w:t>
      </w:r>
      <w:proofErr w:type="spellStart"/>
      <w:r w:rsidRPr="00FF3E08">
        <w:rPr>
          <w:rFonts w:ascii="Arial" w:hAnsi="Arial" w:cs="Arial"/>
          <w:color w:val="000000" w:themeColor="text1"/>
        </w:rPr>
        <w:t>eccDNAs</w:t>
      </w:r>
      <w:proofErr w:type="spellEnd"/>
      <w:r w:rsidRPr="00FF3E08">
        <w:rPr>
          <w:rFonts w:ascii="Arial" w:hAnsi="Arial" w:cs="Arial"/>
          <w:color w:val="000000" w:themeColor="text1"/>
        </w:rPr>
        <w:t>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005"/>
        <w:gridCol w:w="2160"/>
        <w:gridCol w:w="1335"/>
        <w:gridCol w:w="1305"/>
        <w:gridCol w:w="1155"/>
        <w:gridCol w:w="945"/>
        <w:gridCol w:w="900"/>
      </w:tblGrid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bookmarkEnd w:id="1"/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Condition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CCS read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F3E0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eccDNA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E </w:t>
            </w:r>
            <w:proofErr w:type="spellStart"/>
            <w:r w:rsidRPr="00FF3E0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eccDNA</w:t>
            </w:r>
            <w:proofErr w:type="spellEnd"/>
          </w:p>
        </w:tc>
        <w:tc>
          <w:tcPr>
            <w:tcW w:w="1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Full TE in </w:t>
            </w:r>
            <w:proofErr w:type="spellStart"/>
            <w:r w:rsidRPr="00FF3E0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eccDNA</w:t>
            </w:r>
            <w:proofErr w:type="spellEnd"/>
          </w:p>
        </w:tc>
      </w:tr>
      <w:tr w:rsidR="00B92BC4" w:rsidRPr="00FF3E08" w:rsidTr="00881460">
        <w:trPr>
          <w:trHeight w:val="323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percent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s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ontrol stress-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72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451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65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1.898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s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ontrol stress-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248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76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69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2.276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s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ontrol stress-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456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95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6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3.825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s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eat stress-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590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44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26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4.521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s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eat stress-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18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06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57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2.691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s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eat stress-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98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20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78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4.414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wt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 stress Col0-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288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9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2.411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wt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 stress Col0-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194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37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88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3.575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wt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 stress Col0-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96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1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8.035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lus5k-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Cherry</w:t>
            </w:r>
            <w:proofErr w:type="spellEnd"/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+ 1 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352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42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9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8.11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lus5k-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Cherry</w:t>
            </w:r>
            <w:proofErr w:type="spellEnd"/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+ 2 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539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3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1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8.341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lus5k-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Cherry</w:t>
            </w:r>
            <w:proofErr w:type="spellEnd"/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+ 3 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212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9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4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5.098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in10k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Cherry</w:t>
            </w:r>
            <w:proofErr w:type="spellEnd"/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- 1 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861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282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6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5.590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in10k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Cherry</w:t>
            </w:r>
            <w:proofErr w:type="spellEnd"/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- 2 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399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441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2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3.838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in10k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Cherry</w:t>
            </w:r>
            <w:proofErr w:type="spellEnd"/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- 3 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256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9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8.125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dm1 -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ddm1 </w:t>
            </w: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843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55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8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4.825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dm1 -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ddm1 </w:t>
            </w: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813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3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26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9.386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dm1 -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ddm1 </w:t>
            </w: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850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72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4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5.701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al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allus-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567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2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53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5.555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al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allus-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025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4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58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3.876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al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allus-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751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8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66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2.970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os1 -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ros1 </w:t>
            </w: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818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0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5.555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os1 -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ros1 </w:t>
            </w: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126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82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3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4.572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os1 -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ros1 </w:t>
            </w: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466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2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3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1.082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dr6 -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rdr6 </w:t>
            </w: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025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0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7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3.099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dr6 -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rdr6 </w:t>
            </w: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368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81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5.454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dr6 -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rdr6 </w:t>
            </w: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442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24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2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4.136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cl3 -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dcl3 </w:t>
            </w: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585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4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3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9.882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cl3 -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dcl3 </w:t>
            </w: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836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3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16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0.271</w:t>
            </w:r>
          </w:p>
        </w:tc>
      </w:tr>
      <w:tr w:rsidR="00B92BC4" w:rsidRPr="00FF3E08" w:rsidTr="0088146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cl3 -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dcl3 </w:t>
            </w: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349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0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86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BC4" w:rsidRPr="00FF3E08" w:rsidRDefault="00B92BC4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4.766</w:t>
            </w:r>
          </w:p>
        </w:tc>
      </w:tr>
    </w:tbl>
    <w:p w:rsidR="0020010B" w:rsidRPr="00B92BC4" w:rsidRDefault="0020010B" w:rsidP="00B92BC4"/>
    <w:sectPr w:rsidR="0020010B" w:rsidRPr="00B92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A0839" w:rsidRDefault="004A0839" w:rsidP="00C70536">
      <w:pPr>
        <w:spacing w:after="0" w:line="240" w:lineRule="auto"/>
      </w:pPr>
      <w:r>
        <w:separator/>
      </w:r>
    </w:p>
  </w:endnote>
  <w:endnote w:type="continuationSeparator" w:id="0">
    <w:p w:rsidR="004A0839" w:rsidRDefault="004A0839" w:rsidP="00C70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A0839" w:rsidRDefault="004A0839" w:rsidP="00C70536">
      <w:pPr>
        <w:spacing w:after="0" w:line="240" w:lineRule="auto"/>
      </w:pPr>
      <w:r>
        <w:separator/>
      </w:r>
    </w:p>
  </w:footnote>
  <w:footnote w:type="continuationSeparator" w:id="0">
    <w:p w:rsidR="004A0839" w:rsidRDefault="004A0839" w:rsidP="00C705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536"/>
    <w:rsid w:val="0020010B"/>
    <w:rsid w:val="00316350"/>
    <w:rsid w:val="004A0839"/>
    <w:rsid w:val="006E3ACE"/>
    <w:rsid w:val="0096408F"/>
    <w:rsid w:val="00B92BC4"/>
    <w:rsid w:val="00C7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FF900A"/>
  <w15:chartTrackingRefBased/>
  <w15:docId w15:val="{6D37389C-1264-294C-A0A3-40B3ABD16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536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536"/>
    <w:pPr>
      <w:outlineLvl w:val="1"/>
    </w:pPr>
    <w:rPr>
      <w:rFonts w:cstheme="minorHAnsi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0536"/>
    <w:rPr>
      <w:rFonts w:cstheme="minorHAnsi"/>
      <w:b/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70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536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0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536"/>
    <w:rPr>
      <w:kern w:val="0"/>
      <w:sz w:val="22"/>
      <w:szCs w:val="22"/>
      <w:lang w:val="en-GB"/>
      <w14:ligatures w14:val="none"/>
    </w:rPr>
  </w:style>
  <w:style w:type="table" w:styleId="TableGrid">
    <w:name w:val="Table Grid"/>
    <w:basedOn w:val="TableNormal"/>
    <w:uiPriority w:val="59"/>
    <w:rsid w:val="00B92BC4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7-05T13:30:00Z</dcterms:created>
  <dcterms:modified xsi:type="dcterms:W3CDTF">2025-07-05T13:30:00Z</dcterms:modified>
</cp:coreProperties>
</file>